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DE1DF" w14:textId="22845053" w:rsidR="00F3014A" w:rsidRPr="006A10C9" w:rsidRDefault="006A10C9">
      <w:pPr>
        <w:rPr>
          <w:rFonts w:ascii="Times New Roman" w:hAnsi="Times New Roman" w:cs="Times New Roman"/>
          <w:b/>
          <w:bCs/>
          <w:color w:val="2E74B5" w:themeColor="accent5" w:themeShade="BF"/>
          <w:sz w:val="28"/>
          <w:szCs w:val="28"/>
        </w:rPr>
      </w:pPr>
      <w:r w:rsidRPr="006A10C9">
        <w:rPr>
          <w:rFonts w:ascii="Times New Roman" w:hAnsi="Times New Roman" w:cs="Times New Roman"/>
          <w:b/>
          <w:bCs/>
          <w:color w:val="2E74B5" w:themeColor="accent5" w:themeShade="BF"/>
          <w:sz w:val="28"/>
          <w:szCs w:val="28"/>
        </w:rPr>
        <w:t>Supplemental Information</w:t>
      </w:r>
    </w:p>
    <w:p w14:paraId="112B2555" w14:textId="0EA9E1CD" w:rsidR="00197317" w:rsidRDefault="00F707A0">
      <w:r>
        <w:rPr>
          <w:noProof/>
        </w:rPr>
        <w:drawing>
          <wp:inline distT="0" distB="0" distL="0" distR="0" wp14:anchorId="264826C7" wp14:editId="71501D62">
            <wp:extent cx="5731510" cy="5359400"/>
            <wp:effectExtent l="0" t="0" r="2540" b="0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46397" w14:textId="7D8716D4" w:rsidR="00F3014A" w:rsidRPr="00697690" w:rsidRDefault="00F3014A">
      <w:pPr>
        <w:rPr>
          <w:rFonts w:ascii="Times New Roman" w:hAnsi="Times New Roman" w:cs="Times New Roman"/>
          <w:b/>
          <w:bCs/>
        </w:rPr>
      </w:pPr>
      <w:r w:rsidRPr="00697690">
        <w:rPr>
          <w:rFonts w:ascii="Times New Roman" w:hAnsi="Times New Roman" w:cs="Times New Roman"/>
          <w:b/>
          <w:bCs/>
        </w:rPr>
        <w:t xml:space="preserve">Figure </w:t>
      </w:r>
      <w:r w:rsidR="00EB1AFA" w:rsidRPr="00697690">
        <w:rPr>
          <w:rFonts w:ascii="Times New Roman" w:hAnsi="Times New Roman" w:cs="Times New Roman"/>
          <w:b/>
          <w:bCs/>
        </w:rPr>
        <w:t>S</w:t>
      </w:r>
      <w:r w:rsidRPr="00697690">
        <w:rPr>
          <w:rFonts w:ascii="Times New Roman" w:hAnsi="Times New Roman" w:cs="Times New Roman"/>
          <w:b/>
          <w:bCs/>
        </w:rPr>
        <w:t xml:space="preserve">1. </w:t>
      </w:r>
      <w:r w:rsidR="00EB1AFA" w:rsidRPr="00697690">
        <w:rPr>
          <w:rFonts w:ascii="Times New Roman" w:hAnsi="Times New Roman" w:cs="Times New Roman"/>
          <w:b/>
          <w:bCs/>
        </w:rPr>
        <w:t>Relative sizes of the c</w:t>
      </w:r>
      <w:r w:rsidRPr="00697690">
        <w:rPr>
          <w:rFonts w:ascii="Times New Roman" w:hAnsi="Times New Roman" w:cs="Times New Roman"/>
          <w:b/>
          <w:bCs/>
        </w:rPr>
        <w:t xml:space="preserve">leaved TMK1 </w:t>
      </w:r>
      <w:r w:rsidR="00EB1AFA" w:rsidRPr="00697690">
        <w:rPr>
          <w:rFonts w:ascii="Times New Roman" w:hAnsi="Times New Roman" w:cs="Times New Roman"/>
          <w:b/>
          <w:bCs/>
        </w:rPr>
        <w:t xml:space="preserve">protein and </w:t>
      </w:r>
      <w:r w:rsidRPr="00697690">
        <w:rPr>
          <w:rFonts w:ascii="Times New Roman" w:hAnsi="Times New Roman" w:cs="Times New Roman"/>
          <w:b/>
          <w:bCs/>
        </w:rPr>
        <w:t xml:space="preserve">TMK1 </w:t>
      </w:r>
      <w:r w:rsidR="00EB1AFA" w:rsidRPr="00697690">
        <w:rPr>
          <w:rFonts w:ascii="Times New Roman" w:hAnsi="Times New Roman" w:cs="Times New Roman"/>
          <w:b/>
          <w:bCs/>
        </w:rPr>
        <w:t xml:space="preserve">truncated from </w:t>
      </w:r>
      <w:r w:rsidRPr="00697690">
        <w:rPr>
          <w:rFonts w:ascii="Times New Roman" w:hAnsi="Times New Roman" w:cs="Times New Roman"/>
          <w:b/>
          <w:bCs/>
        </w:rPr>
        <w:t>aa</w:t>
      </w:r>
      <w:r w:rsidR="00EB1AFA" w:rsidRPr="00697690">
        <w:rPr>
          <w:rFonts w:ascii="Times New Roman" w:hAnsi="Times New Roman" w:cs="Times New Roman"/>
          <w:b/>
          <w:bCs/>
        </w:rPr>
        <w:t xml:space="preserve"> </w:t>
      </w:r>
      <w:r w:rsidRPr="00697690">
        <w:rPr>
          <w:rFonts w:ascii="Times New Roman" w:hAnsi="Times New Roman" w:cs="Times New Roman"/>
          <w:b/>
          <w:bCs/>
        </w:rPr>
        <w:t>522.</w:t>
      </w:r>
    </w:p>
    <w:p w14:paraId="52088059" w14:textId="0C631D82" w:rsidR="00317474" w:rsidRPr="00697690" w:rsidRDefault="00317474" w:rsidP="0031747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697690">
        <w:rPr>
          <w:rFonts w:ascii="Times New Roman" w:eastAsia="Times New Roman" w:hAnsi="Times New Roman" w:cs="Times New Roman"/>
          <w:color w:val="000000"/>
        </w:rPr>
        <w:t>The structure</w:t>
      </w:r>
      <w:r w:rsidR="00EB1AFA" w:rsidRPr="00697690">
        <w:rPr>
          <w:rFonts w:ascii="Times New Roman" w:eastAsia="Times New Roman" w:hAnsi="Times New Roman" w:cs="Times New Roman"/>
          <w:color w:val="000000"/>
        </w:rPr>
        <w:t>s</w:t>
      </w:r>
      <w:r w:rsidRPr="00697690">
        <w:rPr>
          <w:rFonts w:ascii="Times New Roman" w:eastAsia="Times New Roman" w:hAnsi="Times New Roman" w:cs="Times New Roman"/>
          <w:color w:val="000000"/>
        </w:rPr>
        <w:t xml:space="preserve"> of </w:t>
      </w:r>
      <w:r w:rsidR="00EB1AFA" w:rsidRPr="00697690">
        <w:rPr>
          <w:rFonts w:ascii="Times New Roman" w:eastAsia="Times New Roman" w:hAnsi="Times New Roman" w:cs="Times New Roman"/>
          <w:color w:val="000000"/>
        </w:rPr>
        <w:t xml:space="preserve">TMK1, </w:t>
      </w:r>
      <w:r w:rsidRPr="00697690">
        <w:rPr>
          <w:rFonts w:ascii="Times New Roman" w:eastAsia="Times New Roman" w:hAnsi="Times New Roman" w:cs="Times New Roman"/>
          <w:color w:val="000000"/>
        </w:rPr>
        <w:t>TMK1p522</w:t>
      </w:r>
      <w:r w:rsidR="00EB1AFA" w:rsidRPr="00697690">
        <w:rPr>
          <w:rFonts w:ascii="Times New Roman" w:eastAsia="Times New Roman" w:hAnsi="Times New Roman" w:cs="Times New Roman"/>
          <w:color w:val="000000"/>
        </w:rPr>
        <w:t xml:space="preserve"> (truncated from aa 522)</w:t>
      </w:r>
      <w:r w:rsidRPr="00697690">
        <w:rPr>
          <w:rFonts w:ascii="Times New Roman" w:eastAsia="Times New Roman" w:hAnsi="Times New Roman" w:cs="Times New Roman"/>
          <w:color w:val="000000"/>
        </w:rPr>
        <w:t xml:space="preserve"> and TMK1C. </w:t>
      </w:r>
      <w:r w:rsidR="00EB1AFA" w:rsidRPr="00697690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697690">
        <w:rPr>
          <w:rFonts w:ascii="Times New Roman" w:eastAsia="Times New Roman" w:hAnsi="Times New Roman" w:cs="Times New Roman"/>
        </w:rPr>
        <w:t xml:space="preserve">Intracellular kinase domain (blue box) </w:t>
      </w:r>
      <w:r w:rsidR="00EB1AFA" w:rsidRPr="00697690">
        <w:rPr>
          <w:rFonts w:ascii="Times New Roman" w:eastAsia="Times New Roman" w:hAnsi="Times New Roman" w:cs="Times New Roman"/>
        </w:rPr>
        <w:t xml:space="preserve">is </w:t>
      </w:r>
      <w:r w:rsidRPr="00697690">
        <w:rPr>
          <w:rFonts w:ascii="Times New Roman" w:eastAsia="Times New Roman" w:hAnsi="Times New Roman" w:cs="Times New Roman"/>
        </w:rPr>
        <w:t>adjacent to the transmembrane domain (red box)</w:t>
      </w:r>
      <w:r w:rsidR="00EB1AFA" w:rsidRPr="00697690">
        <w:rPr>
          <w:rFonts w:ascii="Times New Roman" w:eastAsia="Times New Roman" w:hAnsi="Times New Roman" w:cs="Times New Roman"/>
        </w:rPr>
        <w:t xml:space="preserve">. The </w:t>
      </w:r>
      <w:r w:rsidRPr="00697690">
        <w:rPr>
          <w:rFonts w:ascii="Times New Roman" w:eastAsia="Times New Roman" w:hAnsi="Times New Roman" w:cs="Times New Roman"/>
        </w:rPr>
        <w:t>Leucine Rich Repeats (LRR) (ora</w:t>
      </w:r>
      <w:r w:rsidR="00EB1AFA" w:rsidRPr="00697690">
        <w:rPr>
          <w:rFonts w:ascii="Times New Roman" w:eastAsia="Times New Roman" w:hAnsi="Times New Roman" w:cs="Times New Roman"/>
        </w:rPr>
        <w:t>nge</w:t>
      </w:r>
      <w:r w:rsidRPr="00697690">
        <w:rPr>
          <w:rFonts w:ascii="Times New Roman" w:eastAsia="Times New Roman" w:hAnsi="Times New Roman" w:cs="Times New Roman"/>
        </w:rPr>
        <w:t xml:space="preserve"> boxes). The start and end amino acid (aa) of each protein </w:t>
      </w:r>
      <w:r w:rsidR="00EB1AFA" w:rsidRPr="00697690">
        <w:rPr>
          <w:rFonts w:ascii="Times New Roman" w:eastAsia="Times New Roman" w:hAnsi="Times New Roman" w:cs="Times New Roman"/>
        </w:rPr>
        <w:t>is</w:t>
      </w:r>
      <w:r w:rsidRPr="00697690">
        <w:rPr>
          <w:rFonts w:ascii="Times New Roman" w:eastAsia="Times New Roman" w:hAnsi="Times New Roman" w:cs="Times New Roman"/>
        </w:rPr>
        <w:t xml:space="preserve"> indicated.</w:t>
      </w:r>
    </w:p>
    <w:p w14:paraId="55C08615" w14:textId="2787BCED" w:rsidR="00F3014A" w:rsidRPr="00C00658" w:rsidRDefault="00EB1AFA" w:rsidP="0031747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  <w:r w:rsidRPr="00697690">
        <w:rPr>
          <w:rFonts w:ascii="Times New Roman" w:eastAsia="Times New Roman" w:hAnsi="Times New Roman" w:cs="Times New Roman"/>
          <w:color w:val="000000"/>
        </w:rPr>
        <w:t xml:space="preserve">Immunoblot showing the relative sizes of cleaved TMK1-3FLAG and truncated </w:t>
      </w:r>
      <w:r w:rsidR="00317474" w:rsidRPr="00697690">
        <w:rPr>
          <w:rFonts w:ascii="Times New Roman" w:eastAsia="Times New Roman" w:hAnsi="Times New Roman" w:cs="Times New Roman"/>
          <w:color w:val="000000"/>
        </w:rPr>
        <w:t>TMK1p522</w:t>
      </w:r>
      <w:r w:rsidRPr="00697690">
        <w:rPr>
          <w:rFonts w:ascii="Times New Roman" w:eastAsia="Times New Roman" w:hAnsi="Times New Roman" w:cs="Times New Roman"/>
          <w:color w:val="000000"/>
        </w:rPr>
        <w:t>-3FLAG</w:t>
      </w:r>
      <w:r w:rsidR="00317474">
        <w:rPr>
          <w:rFonts w:ascii="Times New Roman" w:eastAsia="Times New Roman" w:hAnsi="Times New Roman" w:cs="Times New Roman"/>
          <w:color w:val="000000"/>
        </w:rPr>
        <w:t>.</w:t>
      </w:r>
    </w:p>
    <w:p w14:paraId="581114DB" w14:textId="64C714CC" w:rsidR="00C00658" w:rsidRDefault="00C03932" w:rsidP="00C0065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475CDEB" wp14:editId="0CE88350">
            <wp:extent cx="4810125" cy="6807574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856" cy="6810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F14ED" w14:textId="1A32449D" w:rsidR="00C03932" w:rsidRPr="00697690" w:rsidRDefault="00C03932" w:rsidP="00C03932">
      <w:pPr>
        <w:rPr>
          <w:rFonts w:ascii="Times New Roman" w:hAnsi="Times New Roman" w:cs="Times New Roman"/>
          <w:b/>
          <w:bCs/>
        </w:rPr>
      </w:pPr>
      <w:bookmarkStart w:id="0" w:name="_Hlk98948107"/>
      <w:r w:rsidRPr="00697690">
        <w:rPr>
          <w:rFonts w:ascii="Times New Roman" w:hAnsi="Times New Roman" w:cs="Times New Roman"/>
          <w:b/>
          <w:bCs/>
        </w:rPr>
        <w:t xml:space="preserve">Figure </w:t>
      </w:r>
      <w:r w:rsidR="00EB1AFA" w:rsidRPr="00697690">
        <w:rPr>
          <w:rFonts w:ascii="Times New Roman" w:hAnsi="Times New Roman" w:cs="Times New Roman"/>
          <w:b/>
          <w:bCs/>
        </w:rPr>
        <w:t>S</w:t>
      </w:r>
      <w:r w:rsidRPr="00697690">
        <w:rPr>
          <w:rFonts w:ascii="Times New Roman" w:hAnsi="Times New Roman" w:cs="Times New Roman"/>
          <w:b/>
          <w:bCs/>
        </w:rPr>
        <w:t xml:space="preserve">2. </w:t>
      </w:r>
      <w:r w:rsidR="00EB1AFA" w:rsidRPr="00697690">
        <w:rPr>
          <w:rFonts w:ascii="Times New Roman" w:hAnsi="Times New Roman" w:cs="Times New Roman"/>
          <w:b/>
          <w:bCs/>
        </w:rPr>
        <w:t xml:space="preserve">Expression levels of </w:t>
      </w:r>
      <w:r w:rsidRPr="00697690">
        <w:rPr>
          <w:rFonts w:ascii="Times New Roman" w:hAnsi="Times New Roman" w:cs="Times New Roman"/>
          <w:b/>
          <w:bCs/>
        </w:rPr>
        <w:t>DA1, DAR1 and DAR2</w:t>
      </w:r>
      <w:r w:rsidR="00697690">
        <w:rPr>
          <w:rFonts w:ascii="Times New Roman" w:hAnsi="Times New Roman" w:cs="Times New Roman"/>
          <w:b/>
          <w:bCs/>
        </w:rPr>
        <w:t xml:space="preserve"> </w:t>
      </w:r>
      <w:r w:rsidR="00EB1AFA" w:rsidRPr="00697690">
        <w:rPr>
          <w:rFonts w:ascii="Times New Roman" w:hAnsi="Times New Roman" w:cs="Times New Roman"/>
          <w:b/>
          <w:bCs/>
        </w:rPr>
        <w:t xml:space="preserve">in response to auxin and during </w:t>
      </w:r>
      <w:r w:rsidR="00697690" w:rsidRPr="00697690">
        <w:rPr>
          <w:rFonts w:ascii="Times New Roman" w:hAnsi="Times New Roman" w:cs="Times New Roman"/>
          <w:b/>
          <w:bCs/>
        </w:rPr>
        <w:t>seed germination</w:t>
      </w:r>
      <w:r w:rsidRPr="00697690">
        <w:rPr>
          <w:rFonts w:ascii="Times New Roman" w:hAnsi="Times New Roman" w:cs="Times New Roman"/>
          <w:b/>
          <w:bCs/>
        </w:rPr>
        <w:t>.</w:t>
      </w:r>
    </w:p>
    <w:p w14:paraId="16C2196D" w14:textId="0E3C78DB" w:rsidR="00697690" w:rsidRDefault="00E036B2" w:rsidP="00B122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697690">
        <w:rPr>
          <w:rFonts w:ascii="Times New Roman" w:eastAsia="Times New Roman" w:hAnsi="Times New Roman" w:cs="Times New Roman"/>
          <w:i/>
          <w:iCs/>
          <w:color w:val="000000"/>
        </w:rPr>
        <w:t>DA1</w:t>
      </w:r>
      <w:r w:rsidRPr="00697690">
        <w:rPr>
          <w:rFonts w:ascii="Times New Roman" w:eastAsia="Times New Roman" w:hAnsi="Times New Roman" w:cs="Times New Roman"/>
          <w:color w:val="000000"/>
        </w:rPr>
        <w:t xml:space="preserve"> family peptidase</w:t>
      </w:r>
      <w:r w:rsidR="00C03932" w:rsidRPr="00697690">
        <w:rPr>
          <w:rFonts w:ascii="Times New Roman" w:eastAsia="Times New Roman" w:hAnsi="Times New Roman" w:cs="Times New Roman"/>
          <w:color w:val="000000"/>
        </w:rPr>
        <w:t xml:space="preserve"> expression levels are not induced by </w:t>
      </w:r>
      <w:r w:rsidR="00697690" w:rsidRPr="00697690">
        <w:rPr>
          <w:rFonts w:ascii="Times New Roman" w:eastAsia="Times New Roman" w:hAnsi="Times New Roman" w:cs="Times New Roman"/>
          <w:color w:val="000000"/>
        </w:rPr>
        <w:t>a</w:t>
      </w:r>
      <w:r w:rsidRPr="00697690">
        <w:rPr>
          <w:rFonts w:ascii="Times New Roman" w:eastAsia="Times New Roman" w:hAnsi="Times New Roman" w:cs="Times New Roman"/>
          <w:color w:val="000000"/>
        </w:rPr>
        <w:t>uxin</w:t>
      </w:r>
      <w:r w:rsidR="00C03932" w:rsidRPr="00697690">
        <w:rPr>
          <w:rFonts w:ascii="Times New Roman" w:eastAsia="Times New Roman" w:hAnsi="Times New Roman" w:cs="Times New Roman"/>
        </w:rPr>
        <w:t xml:space="preserve">. </w:t>
      </w:r>
      <w:r w:rsidR="00697690" w:rsidRPr="00697690">
        <w:rPr>
          <w:rFonts w:ascii="Times New Roman" w:eastAsia="Times New Roman" w:hAnsi="Times New Roman" w:cs="Times New Roman"/>
        </w:rPr>
        <w:t>S</w:t>
      </w:r>
      <w:r w:rsidR="00C03932" w:rsidRPr="00697690">
        <w:rPr>
          <w:rFonts w:ascii="Times New Roman" w:eastAsia="Times New Roman" w:hAnsi="Times New Roman" w:cs="Times New Roman"/>
        </w:rPr>
        <w:t xml:space="preserve">eedlings were treated </w:t>
      </w:r>
      <w:r w:rsidR="00697690" w:rsidRPr="00697690">
        <w:rPr>
          <w:rFonts w:ascii="Times New Roman" w:eastAsia="Times New Roman" w:hAnsi="Times New Roman" w:cs="Times New Roman"/>
        </w:rPr>
        <w:t xml:space="preserve">with </w:t>
      </w:r>
      <w:r w:rsidR="00C03932" w:rsidRPr="00697690">
        <w:rPr>
          <w:rFonts w:ascii="Times New Roman" w:eastAsia="Times New Roman" w:hAnsi="Times New Roman" w:cs="Times New Roman"/>
        </w:rPr>
        <w:t xml:space="preserve">0.1μM or 10 </w:t>
      </w:r>
      <w:proofErr w:type="spellStart"/>
      <w:r w:rsidR="00C03932" w:rsidRPr="00697690">
        <w:rPr>
          <w:rFonts w:ascii="Times New Roman" w:eastAsia="Times New Roman" w:hAnsi="Times New Roman" w:cs="Times New Roman"/>
        </w:rPr>
        <w:t>μM</w:t>
      </w:r>
      <w:proofErr w:type="spellEnd"/>
      <w:r w:rsidR="00C03932" w:rsidRPr="00697690">
        <w:rPr>
          <w:rFonts w:ascii="Times New Roman" w:eastAsia="Times New Roman" w:hAnsi="Times New Roman" w:cs="Times New Roman"/>
        </w:rPr>
        <w:t xml:space="preserve"> IAA</w:t>
      </w:r>
      <w:r w:rsidR="00697690">
        <w:rPr>
          <w:rFonts w:ascii="Times New Roman" w:eastAsia="Times New Roman" w:hAnsi="Times New Roman" w:cs="Times New Roman"/>
        </w:rPr>
        <w:t xml:space="preserve"> for </w:t>
      </w:r>
      <w:r w:rsidR="001708F0">
        <w:rPr>
          <w:rFonts w:ascii="Times New Roman" w:eastAsia="Times New Roman" w:hAnsi="Times New Roman" w:cs="Times New Roman"/>
        </w:rPr>
        <w:t>4 hr</w:t>
      </w:r>
      <w:r w:rsidR="00697690">
        <w:rPr>
          <w:rFonts w:ascii="Times New Roman" w:eastAsia="Times New Roman" w:hAnsi="Times New Roman" w:cs="Times New Roman"/>
        </w:rPr>
        <w:t>s</w:t>
      </w:r>
      <w:r w:rsidR="00C03932" w:rsidRPr="00697690">
        <w:rPr>
          <w:rFonts w:ascii="Times New Roman" w:eastAsia="Times New Roman" w:hAnsi="Times New Roman" w:cs="Times New Roman"/>
        </w:rPr>
        <w:t xml:space="preserve">, </w:t>
      </w:r>
      <w:r w:rsidR="00697690" w:rsidRPr="00697690">
        <w:rPr>
          <w:rFonts w:ascii="Times New Roman" w:eastAsia="Times New Roman" w:hAnsi="Times New Roman" w:cs="Times New Roman"/>
        </w:rPr>
        <w:t>and e</w:t>
      </w:r>
      <w:r w:rsidR="00C03932" w:rsidRPr="00697690">
        <w:rPr>
          <w:rFonts w:ascii="Times New Roman" w:eastAsia="Times New Roman" w:hAnsi="Times New Roman" w:cs="Times New Roman"/>
        </w:rPr>
        <w:t xml:space="preserve">thanol was used as a control. </w:t>
      </w:r>
      <w:r w:rsidR="00697690" w:rsidRPr="00697690">
        <w:rPr>
          <w:rFonts w:ascii="Times New Roman" w:eastAsia="Times New Roman" w:hAnsi="Times New Roman" w:cs="Times New Roman"/>
        </w:rPr>
        <w:t xml:space="preserve">Q-RT-PCR data were normalised to control treated seedlings. </w:t>
      </w:r>
    </w:p>
    <w:p w14:paraId="198F8541" w14:textId="77777777" w:rsidR="00697690" w:rsidRDefault="00697690" w:rsidP="0069769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</w:rPr>
      </w:pPr>
    </w:p>
    <w:p w14:paraId="57BFBBF9" w14:textId="5F12EDF7" w:rsidR="00C03932" w:rsidRPr="00697690" w:rsidRDefault="00E036B2" w:rsidP="00B122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697690">
        <w:rPr>
          <w:rFonts w:ascii="Times New Roman" w:eastAsia="Times New Roman" w:hAnsi="Times New Roman" w:cs="Times New Roman"/>
        </w:rPr>
        <w:t>E</w:t>
      </w:r>
      <w:r w:rsidR="00C03932" w:rsidRPr="00697690">
        <w:rPr>
          <w:rFonts w:ascii="Times New Roman" w:eastAsia="Times New Roman" w:hAnsi="Times New Roman" w:cs="Times New Roman"/>
        </w:rPr>
        <w:t xml:space="preserve">xpression pattern </w:t>
      </w:r>
      <w:r w:rsidRPr="00697690">
        <w:rPr>
          <w:rFonts w:ascii="Times New Roman" w:eastAsia="Times New Roman" w:hAnsi="Times New Roman" w:cs="Times New Roman"/>
        </w:rPr>
        <w:t xml:space="preserve">of </w:t>
      </w:r>
      <w:r w:rsidRPr="00697690">
        <w:rPr>
          <w:rFonts w:ascii="Times New Roman" w:eastAsia="Times New Roman" w:hAnsi="Times New Roman" w:cs="Times New Roman"/>
          <w:i/>
          <w:iCs/>
        </w:rPr>
        <w:t>DA1</w:t>
      </w:r>
      <w:r w:rsidRPr="00697690">
        <w:rPr>
          <w:rFonts w:ascii="Times New Roman" w:eastAsia="Times New Roman" w:hAnsi="Times New Roman" w:cs="Times New Roman"/>
        </w:rPr>
        <w:t xml:space="preserve"> family peptidases </w:t>
      </w:r>
      <w:r w:rsidR="00C03932" w:rsidRPr="00697690">
        <w:rPr>
          <w:rFonts w:ascii="Times New Roman" w:eastAsia="Times New Roman" w:hAnsi="Times New Roman" w:cs="Times New Roman"/>
        </w:rPr>
        <w:t>during seed germinati</w:t>
      </w:r>
      <w:r w:rsidR="00697690" w:rsidRPr="00697690">
        <w:rPr>
          <w:rFonts w:ascii="Times New Roman" w:eastAsia="Times New Roman" w:hAnsi="Times New Roman" w:cs="Times New Roman"/>
        </w:rPr>
        <w:t>on</w:t>
      </w:r>
      <w:r w:rsidR="00910B68">
        <w:rPr>
          <w:rFonts w:ascii="Times New Roman" w:eastAsia="Times New Roman" w:hAnsi="Times New Roman" w:cs="Times New Roman"/>
        </w:rPr>
        <w:t>. I</w:t>
      </w:r>
      <w:r w:rsidR="00C03932" w:rsidRPr="00697690">
        <w:rPr>
          <w:rFonts w:ascii="Times New Roman" w:eastAsia="Times New Roman" w:hAnsi="Times New Roman" w:cs="Times New Roman"/>
        </w:rPr>
        <w:t xml:space="preserve">mage from https://www.arabidopsis.org/. </w:t>
      </w:r>
    </w:p>
    <w:tbl>
      <w:tblPr>
        <w:tblW w:w="9292" w:type="dxa"/>
        <w:tblLook w:val="04A0" w:firstRow="1" w:lastRow="0" w:firstColumn="1" w:lastColumn="0" w:noHBand="0" w:noVBand="1"/>
      </w:tblPr>
      <w:tblGrid>
        <w:gridCol w:w="3119"/>
        <w:gridCol w:w="1276"/>
        <w:gridCol w:w="4897"/>
      </w:tblGrid>
      <w:tr w:rsidR="00317474" w:rsidRPr="00317474" w14:paraId="5E88FE45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0A7E48E" w14:textId="12423A23" w:rsidR="00317474" w:rsidRPr="00317474" w:rsidRDefault="00317474" w:rsidP="003174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747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 Table </w:t>
            </w:r>
            <w:r w:rsidR="0069769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31747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3174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im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6ED" w14:textId="77777777" w:rsidR="00317474" w:rsidRPr="00317474" w:rsidRDefault="00317474" w:rsidP="00317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5AF" w14:textId="77777777" w:rsidR="00317474" w:rsidRPr="00317474" w:rsidRDefault="00317474" w:rsidP="00317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474" w:rsidRPr="00317474" w14:paraId="01B292FC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72C9" w14:textId="77777777" w:rsidR="00317474" w:rsidRPr="00317474" w:rsidRDefault="00317474" w:rsidP="00317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7474">
              <w:rPr>
                <w:rFonts w:ascii="Calibri" w:eastAsia="Times New Roman" w:hAnsi="Calibri" w:cs="Calibri"/>
                <w:color w:val="000000"/>
              </w:rPr>
              <w:t>pENTR</w:t>
            </w:r>
            <w:proofErr w:type="spellEnd"/>
            <w:r w:rsidRPr="00317474">
              <w:rPr>
                <w:rFonts w:ascii="Calibri" w:eastAsia="Times New Roman" w:hAnsi="Calibri" w:cs="Calibri"/>
                <w:color w:val="000000"/>
              </w:rPr>
              <w:t>/D-TOP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B11" w14:textId="0D604CE5" w:rsidR="00317474" w:rsidRPr="00317474" w:rsidRDefault="00E4653C" w:rsidP="00317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710B" w14:textId="0A3872A1" w:rsidR="00317474" w:rsidRPr="00317474" w:rsidRDefault="00317474" w:rsidP="00317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474">
              <w:rPr>
                <w:rFonts w:ascii="Calibri" w:eastAsia="Times New Roman" w:hAnsi="Calibri" w:cs="Calibri"/>
                <w:color w:val="000000"/>
              </w:rPr>
              <w:t> </w:t>
            </w:r>
            <w:r w:rsidR="00E4653C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317474" w:rsidRPr="00317474" w14:paraId="127AD7F7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D74CF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709F0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4F36A" w14:textId="26E6A93B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ACCATGAAGAAAAGAAGAACCTTTCTTCTAT</w:t>
            </w:r>
          </w:p>
        </w:tc>
      </w:tr>
      <w:tr w:rsidR="00317474" w:rsidRPr="00317474" w14:paraId="26F3BEC9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E9E3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640E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36EF0" w14:textId="79F6F24E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ACCATGGTAGTGGTGCATCCGC</w:t>
            </w:r>
          </w:p>
        </w:tc>
      </w:tr>
      <w:tr w:rsidR="00317474" w:rsidRPr="00317474" w14:paraId="35B3F1B2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AF770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37C66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82083" w14:textId="11BA8B2E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ACCATGATTACAGTTGCGGGTTCAAG</w:t>
            </w:r>
          </w:p>
        </w:tc>
      </w:tr>
      <w:tr w:rsidR="00317474" w:rsidRPr="00317474" w14:paraId="2D02C7FB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C04AB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BF588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71AFA" w14:textId="77777777" w:rsidR="00317474" w:rsidRPr="00317474" w:rsidRDefault="00317474" w:rsidP="0031747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CGTCCATCTACTGAAGTGAATG</w:t>
            </w:r>
          </w:p>
        </w:tc>
      </w:tr>
      <w:tr w:rsidR="00E4653C" w:rsidRPr="00317474" w14:paraId="5422F4DE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5E2" w14:textId="77777777" w:rsidR="00E4653C" w:rsidRPr="00317474" w:rsidRDefault="00E4653C" w:rsidP="00E46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474">
              <w:rPr>
                <w:rFonts w:ascii="Calibri" w:eastAsia="Times New Roman" w:hAnsi="Calibri" w:cs="Calibri"/>
                <w:color w:val="000000"/>
              </w:rPr>
              <w:t>In-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6CD" w14:textId="76723040" w:rsidR="00E4653C" w:rsidRPr="00317474" w:rsidRDefault="00E4653C" w:rsidP="00E46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F4D" w14:textId="6642A803" w:rsidR="00E4653C" w:rsidRPr="00317474" w:rsidRDefault="00E4653C" w:rsidP="00E46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7474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E4653C" w:rsidRPr="00317474" w14:paraId="768A845A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8D5D1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FA5B7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541D0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ATGAAGAAAAGAAGAACCTTTCTTCTAT</w:t>
            </w:r>
          </w:p>
        </w:tc>
      </w:tr>
      <w:tr w:rsidR="00E4653C" w:rsidRPr="00317474" w14:paraId="638F64B6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46EF3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13CAA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11E2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ATGATTACAGTTGCGGGTTCAAG</w:t>
            </w:r>
          </w:p>
        </w:tc>
      </w:tr>
      <w:tr w:rsidR="00E4653C" w:rsidRPr="00317474" w14:paraId="37EDEAA1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77529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pENTR</w:t>
            </w:r>
            <w:proofErr w:type="spellEnd"/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/D-TOPO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4D9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C177D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GGTGAAGGGGGCGGCCG</w:t>
            </w:r>
          </w:p>
        </w:tc>
      </w:tr>
      <w:tr w:rsidR="00E4653C" w:rsidRPr="00317474" w14:paraId="3C201A46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F029F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romo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46954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96DA4" w14:textId="2AAF8BB0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GCCGCCCCCTTCACCCTTTCTGATCCTTATTTTTTGCT</w:t>
            </w:r>
          </w:p>
        </w:tc>
      </w:tr>
      <w:tr w:rsidR="00E4653C" w:rsidRPr="00317474" w14:paraId="006D89D7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CC646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romo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F32EA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0F96C" w14:textId="2B8EB3E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CTTCTTTTCTTCATAGCTTGAAGAAACAGAGG</w:t>
            </w:r>
          </w:p>
        </w:tc>
      </w:tr>
      <w:tr w:rsidR="00E4653C" w:rsidRPr="00317474" w14:paraId="2DAF044E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DBC46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promoter_TMK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C81A1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C54E" w14:textId="1C98A460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GCAACTGTAATCATAGCTTGAAGAAACAGAGG</w:t>
            </w:r>
          </w:p>
        </w:tc>
      </w:tr>
      <w:tr w:rsidR="00E4653C" w:rsidRPr="00317474" w14:paraId="0DE2E01B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EE84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ΔY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F110D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E40F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TGTTGGATTACAGTTGCGGGTTC</w:t>
            </w:r>
          </w:p>
        </w:tc>
      </w:tr>
      <w:tr w:rsidR="00E4653C" w:rsidRPr="00317474" w14:paraId="73BCBD2A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C1851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ΔY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DB137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48A5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ACTGTAATCCAACAGAAAACTAACAAACC</w:t>
            </w:r>
          </w:p>
        </w:tc>
      </w:tr>
      <w:tr w:rsidR="00E4653C" w:rsidRPr="00317474" w14:paraId="33614754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1FAFB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ΔAV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63971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657C0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GCTCAAATAAGATTACAGTTGCGGG</w:t>
            </w:r>
          </w:p>
        </w:tc>
      </w:tr>
      <w:tr w:rsidR="00E4653C" w:rsidRPr="00317474" w14:paraId="5E76E9B4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2E8B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ΔAV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859D8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B9B05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AATCTTATTTGAGCTCTCACTTCC</w:t>
            </w:r>
          </w:p>
        </w:tc>
      </w:tr>
      <w:tr w:rsidR="00E4653C" w:rsidRPr="00317474" w14:paraId="1CCF9F06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84E5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NAY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70B40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69B8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AATGCATACAAGATTACAGTTGCGGG</w:t>
            </w:r>
          </w:p>
        </w:tc>
      </w:tr>
      <w:tr w:rsidR="00E4653C" w:rsidRPr="00317474" w14:paraId="3A9D6767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46139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NAY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2C2D0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8901D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AATCTTGTATGCATTTGAGCTCTCAC</w:t>
            </w:r>
          </w:p>
        </w:tc>
      </w:tr>
      <w:tr w:rsidR="00E4653C" w:rsidRPr="00317474" w14:paraId="0431823D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49D1B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AV-G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BE19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AFE7A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AAATGGAGGAAAGATTACAGTTGCGGG</w:t>
            </w:r>
          </w:p>
        </w:tc>
      </w:tr>
      <w:tr w:rsidR="00E4653C" w:rsidRPr="00317474" w14:paraId="61DA7B73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E118F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MK1(AV-G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48C05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C530A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CTTTCCTCCATTTGAGCTCTCACTTCC</w:t>
            </w:r>
          </w:p>
        </w:tc>
      </w:tr>
      <w:tr w:rsidR="00E4653C" w:rsidRPr="00317474" w14:paraId="54EF82C2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DC4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D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60A34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24861" w14:textId="3F2B3E23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GCCGCCCCCTTCACCGAATTCGTCGACGGTATCGC</w:t>
            </w:r>
          </w:p>
        </w:tc>
      </w:tr>
      <w:tr w:rsidR="00E4653C" w:rsidRPr="00317474" w14:paraId="459C8411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83E4C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DR5_TMK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99B7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CC7C" w14:textId="78FBA080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CGCAACTGTAATCATTGTTATATCTCCTTGGATCGATCC</w:t>
            </w:r>
          </w:p>
        </w:tc>
      </w:tr>
      <w:tr w:rsidR="00E4653C" w:rsidRPr="00317474" w14:paraId="2BB67885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363E8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GoldenG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C8C0D" w14:textId="1D73888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C794" w14:textId="44C9BEEF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E4653C" w:rsidRPr="00317474" w14:paraId="71801D27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3A549F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HTB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CD041E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23E11E" w14:textId="6CDD871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gtgaagacaaAATGGCGAAGGCAGATAAGAA</w:t>
            </w:r>
            <w:proofErr w:type="spellEnd"/>
          </w:p>
        </w:tc>
      </w:tr>
      <w:tr w:rsidR="00E4653C" w:rsidRPr="00317474" w14:paraId="25D76CD4" w14:textId="77777777" w:rsidTr="0066794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B58AD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HT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5DA43" w14:textId="77777777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30805" w14:textId="2395A6C3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tgtgaagacaaCGAAGAACTCGTAAACTTCGTAACC</w:t>
            </w:r>
            <w:proofErr w:type="spellEnd"/>
          </w:p>
        </w:tc>
      </w:tr>
      <w:tr w:rsidR="00E4653C" w:rsidRPr="00317474" w14:paraId="384887E1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7DA049" w14:textId="2688A502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Quantitative RT-PC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7AF36E" w14:textId="7398F3FF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D96D72" w14:textId="4DD5789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E4653C" w:rsidRPr="00317474" w14:paraId="6C21091F" w14:textId="77777777" w:rsidTr="0066794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D97DEB" w14:textId="7867E182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Actin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FC086A5" w14:textId="6E7CEAD1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7FA65D2" w14:textId="61572B45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GAAATCACAGCACTTGCACC</w:t>
            </w:r>
          </w:p>
        </w:tc>
      </w:tr>
      <w:tr w:rsidR="00E4653C" w:rsidRPr="00317474" w14:paraId="5C18CF24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B8A93B" w14:textId="5C392D5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Actin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410BC8" w14:textId="0F6CCE74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6DDF35" w14:textId="13A8DB85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AAGCCTTTGATCTTGAGAGC</w:t>
            </w:r>
          </w:p>
        </w:tc>
      </w:tr>
      <w:tr w:rsidR="00E4653C" w:rsidRPr="00317474" w14:paraId="57F44801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DEDE02" w14:textId="1E1A1405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F7CF1E" w14:textId="325D00B5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D163F4" w14:textId="18455AAB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CACGGCAATGTGAAGTTACC</w:t>
            </w:r>
          </w:p>
        </w:tc>
      </w:tr>
      <w:tr w:rsidR="00E4653C" w:rsidRPr="00317474" w14:paraId="3ABF77A4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5257A8" w14:textId="4EFF9A5E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F9ABB0" w14:textId="5C38FB5A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3C48BF" w14:textId="37B3FE2E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ATCCTTTGAGCCTCATCCAC</w:t>
            </w:r>
          </w:p>
        </w:tc>
      </w:tr>
      <w:tr w:rsidR="00E4653C" w:rsidRPr="00317474" w14:paraId="4D0FA51E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A357B1" w14:textId="0094A341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7F0E0" w14:textId="34F0EAFC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909778" w14:textId="0AB0FECA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GTGTCAGCATCGTCCAAGAA</w:t>
            </w:r>
          </w:p>
        </w:tc>
      </w:tr>
      <w:tr w:rsidR="00E4653C" w:rsidRPr="00317474" w14:paraId="7F175CDA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540549" w14:textId="683FF14B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5B955E" w14:textId="110F82EA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7DF470" w14:textId="3011183A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TCGCCTCAGACCATGCTTAA</w:t>
            </w:r>
          </w:p>
        </w:tc>
      </w:tr>
      <w:tr w:rsidR="00E4653C" w:rsidRPr="00317474" w14:paraId="103DE4C7" w14:textId="77777777" w:rsidTr="0066794D">
        <w:trPr>
          <w:trHeight w:val="30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8C0EF5" w14:textId="11A10C2A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268CB2" w14:textId="1973871D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Forward</w:t>
            </w:r>
          </w:p>
        </w:tc>
        <w:tc>
          <w:tcPr>
            <w:tcW w:w="48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F056C7" w14:textId="5B9A44CD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CTTCAACATCATCGGTGGCC</w:t>
            </w:r>
          </w:p>
        </w:tc>
      </w:tr>
      <w:tr w:rsidR="00E4653C" w:rsidRPr="00317474" w14:paraId="580D1C3D" w14:textId="77777777" w:rsidTr="0066794D">
        <w:trPr>
          <w:trHeight w:val="30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7FB9B" w14:textId="10DB0835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2C6E9B" w14:textId="1B1E0EF8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17474">
              <w:rPr>
                <w:rFonts w:ascii="Courier New" w:eastAsia="Times New Roman" w:hAnsi="Courier New" w:cs="Courier New"/>
                <w:sz w:val="20"/>
                <w:szCs w:val="20"/>
              </w:rPr>
              <w:t>Reverse</w:t>
            </w:r>
          </w:p>
        </w:tc>
        <w:tc>
          <w:tcPr>
            <w:tcW w:w="4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C0F8B" w14:textId="4975A6A3" w:rsidR="00E4653C" w:rsidRPr="00317474" w:rsidRDefault="00E4653C" w:rsidP="00E4653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4653C">
              <w:rPr>
                <w:rFonts w:ascii="Courier New" w:eastAsia="Times New Roman" w:hAnsi="Courier New" w:cs="Courier New"/>
                <w:sz w:val="20"/>
                <w:szCs w:val="20"/>
              </w:rPr>
              <w:t>CATTTGCTGCCCTGAAACCT</w:t>
            </w:r>
          </w:p>
        </w:tc>
      </w:tr>
    </w:tbl>
    <w:p w14:paraId="02CFF9C3" w14:textId="03DBB474" w:rsidR="00F707A0" w:rsidRDefault="00F707A0" w:rsidP="003174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</w:p>
    <w:p w14:paraId="1EA66A7C" w14:textId="77777777" w:rsidR="00F707A0" w:rsidRDefault="00F707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302"/>
        <w:gridCol w:w="6629"/>
      </w:tblGrid>
      <w:tr w:rsidR="0066794D" w:rsidRPr="0066794D" w14:paraId="66083CE4" w14:textId="77777777" w:rsidTr="0066794D">
        <w:trPr>
          <w:trHeight w:val="300"/>
        </w:trPr>
        <w:tc>
          <w:tcPr>
            <w:tcW w:w="89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B99CF" w14:textId="0ABDE8F3" w:rsidR="0066794D" w:rsidRPr="0066794D" w:rsidRDefault="0066794D" w:rsidP="00016C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</w:rPr>
            </w:pPr>
            <w:bookmarkStart w:id="1" w:name="_Hlk98948126"/>
            <w:r w:rsidRPr="00097E9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</w:t>
            </w:r>
            <w:r w:rsidR="00AE2CC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</w:t>
            </w:r>
            <w:r w:rsidRPr="00097E9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. </w:t>
            </w:r>
            <w:r w:rsidR="00FE6D98">
              <w:rPr>
                <w:rFonts w:ascii="Calibri" w:eastAsia="Times New Roman" w:hAnsi="Calibri" w:cs="Calibri"/>
                <w:b/>
                <w:bCs/>
                <w:color w:val="000000"/>
              </w:rPr>
              <w:t>Q</w:t>
            </w:r>
            <w:r w:rsidRPr="00097E9E">
              <w:rPr>
                <w:rFonts w:ascii="Calibri" w:eastAsia="Times New Roman" w:hAnsi="Calibri" w:cs="Calibri"/>
                <w:b/>
                <w:bCs/>
                <w:color w:val="000000"/>
              </w:rPr>
              <w:t>-PCR pr</w:t>
            </w:r>
            <w:r w:rsidR="00FE6D98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097E9E">
              <w:rPr>
                <w:rFonts w:ascii="Calibri" w:eastAsia="Times New Roman" w:hAnsi="Calibri" w:cs="Calibri"/>
                <w:b/>
                <w:bCs/>
                <w:color w:val="000000"/>
              </w:rPr>
              <w:t>mer amplification efficienc</w:t>
            </w:r>
            <w:bookmarkEnd w:id="1"/>
            <w:r w:rsidR="00FE6D98">
              <w:rPr>
                <w:rFonts w:ascii="Calibri" w:eastAsia="Times New Roman" w:hAnsi="Calibri" w:cs="Calibri"/>
                <w:b/>
                <w:bCs/>
                <w:color w:val="000000"/>
              </w:rPr>
              <w:t>ies</w:t>
            </w:r>
          </w:p>
        </w:tc>
      </w:tr>
      <w:tr w:rsidR="0066794D" w:rsidRPr="00317474" w14:paraId="0FF43041" w14:textId="77777777" w:rsidTr="0066794D">
        <w:trPr>
          <w:trHeight w:val="300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86614" w14:textId="1359C714" w:rsidR="0066794D" w:rsidRPr="00317474" w:rsidRDefault="0066794D" w:rsidP="00016C35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ene Name</w:t>
            </w:r>
          </w:p>
        </w:tc>
        <w:tc>
          <w:tcPr>
            <w:tcW w:w="6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D0B188" w14:textId="40C73367" w:rsidR="0066794D" w:rsidRPr="00317474" w:rsidRDefault="0066794D" w:rsidP="006679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Amplification Efficiency</w:t>
            </w:r>
          </w:p>
        </w:tc>
      </w:tr>
      <w:tr w:rsidR="0066794D" w:rsidRPr="00317474" w14:paraId="1AAA7BDB" w14:textId="77777777" w:rsidTr="0066794D">
        <w:trPr>
          <w:trHeight w:val="300"/>
        </w:trPr>
        <w:tc>
          <w:tcPr>
            <w:tcW w:w="2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EBD64D" w14:textId="55B20AFE" w:rsidR="0066794D" w:rsidRPr="00317474" w:rsidRDefault="0066794D" w:rsidP="0066794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ACTIN2</w:t>
            </w:r>
          </w:p>
        </w:tc>
        <w:tc>
          <w:tcPr>
            <w:tcW w:w="6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8913A6" w14:textId="4683EB2F" w:rsidR="0066794D" w:rsidRPr="00317474" w:rsidRDefault="0066794D" w:rsidP="006679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1A40">
              <w:t>2.0823</w:t>
            </w:r>
          </w:p>
        </w:tc>
      </w:tr>
      <w:tr w:rsidR="0066794D" w:rsidRPr="00317474" w14:paraId="426E785E" w14:textId="77777777" w:rsidTr="0066794D">
        <w:trPr>
          <w:trHeight w:val="300"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E2E58" w14:textId="2A5CA451" w:rsidR="0066794D" w:rsidRPr="00317474" w:rsidRDefault="0066794D" w:rsidP="0066794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1</w:t>
            </w:r>
          </w:p>
        </w:tc>
        <w:tc>
          <w:tcPr>
            <w:tcW w:w="6629" w:type="dxa"/>
            <w:tcBorders>
              <w:left w:val="nil"/>
              <w:right w:val="nil"/>
            </w:tcBorders>
            <w:shd w:val="clear" w:color="auto" w:fill="auto"/>
          </w:tcPr>
          <w:p w14:paraId="4D2498C5" w14:textId="4DE2323B" w:rsidR="0066794D" w:rsidRPr="00317474" w:rsidRDefault="0066794D" w:rsidP="006679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1A40">
              <w:t>2.0160</w:t>
            </w:r>
          </w:p>
        </w:tc>
      </w:tr>
      <w:tr w:rsidR="0066794D" w:rsidRPr="00317474" w14:paraId="2D91E2FD" w14:textId="77777777" w:rsidTr="0066794D">
        <w:trPr>
          <w:trHeight w:val="300"/>
        </w:trPr>
        <w:tc>
          <w:tcPr>
            <w:tcW w:w="230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0C7901" w14:textId="296A9354" w:rsidR="0066794D" w:rsidRPr="00317474" w:rsidRDefault="0066794D" w:rsidP="0066794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1</w:t>
            </w:r>
          </w:p>
        </w:tc>
        <w:tc>
          <w:tcPr>
            <w:tcW w:w="6629" w:type="dxa"/>
            <w:tcBorders>
              <w:left w:val="nil"/>
              <w:right w:val="nil"/>
            </w:tcBorders>
            <w:shd w:val="clear" w:color="auto" w:fill="auto"/>
          </w:tcPr>
          <w:p w14:paraId="308AE073" w14:textId="79ADD833" w:rsidR="0066794D" w:rsidRPr="00317474" w:rsidRDefault="0066794D" w:rsidP="006679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1A40">
              <w:t>1.9617</w:t>
            </w:r>
          </w:p>
        </w:tc>
      </w:tr>
      <w:tr w:rsidR="0066794D" w:rsidRPr="00317474" w14:paraId="772F4F89" w14:textId="77777777" w:rsidTr="0066794D">
        <w:trPr>
          <w:trHeight w:val="300"/>
        </w:trPr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BDDD73" w14:textId="77777777" w:rsidR="0066794D" w:rsidRPr="00317474" w:rsidRDefault="0066794D" w:rsidP="0066794D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DAR2</w:t>
            </w:r>
          </w:p>
        </w:tc>
        <w:tc>
          <w:tcPr>
            <w:tcW w:w="6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560F1" w14:textId="1D4C0368" w:rsidR="0066794D" w:rsidRPr="00317474" w:rsidRDefault="0066794D" w:rsidP="0066794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81A40">
              <w:t>2.3064</w:t>
            </w:r>
          </w:p>
        </w:tc>
      </w:tr>
    </w:tbl>
    <w:p w14:paraId="5697CE03" w14:textId="77777777" w:rsidR="0066794D" w:rsidRPr="00317474" w:rsidRDefault="0066794D" w:rsidP="003174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</w:rPr>
      </w:pPr>
    </w:p>
    <w:sectPr w:rsidR="0066794D" w:rsidRPr="00317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B0DC10" w14:textId="77777777" w:rsidR="008B0CFE" w:rsidRDefault="008B0CFE" w:rsidP="00F3014A">
      <w:pPr>
        <w:spacing w:after="0" w:line="240" w:lineRule="auto"/>
      </w:pPr>
      <w:r>
        <w:separator/>
      </w:r>
    </w:p>
  </w:endnote>
  <w:endnote w:type="continuationSeparator" w:id="0">
    <w:p w14:paraId="7D0E7F80" w14:textId="77777777" w:rsidR="008B0CFE" w:rsidRDefault="008B0CFE" w:rsidP="00F30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CEE9C" w14:textId="77777777" w:rsidR="008B0CFE" w:rsidRDefault="008B0CFE" w:rsidP="00F3014A">
      <w:pPr>
        <w:spacing w:after="0" w:line="240" w:lineRule="auto"/>
      </w:pPr>
      <w:r>
        <w:separator/>
      </w:r>
    </w:p>
  </w:footnote>
  <w:footnote w:type="continuationSeparator" w:id="0">
    <w:p w14:paraId="74BC7E29" w14:textId="77777777" w:rsidR="008B0CFE" w:rsidRDefault="008B0CFE" w:rsidP="00F301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7E6ED7"/>
    <w:multiLevelType w:val="hybridMultilevel"/>
    <w:tmpl w:val="ADE6BDC8"/>
    <w:lvl w:ilvl="0" w:tplc="1D06D99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E374D"/>
    <w:multiLevelType w:val="multilevel"/>
    <w:tmpl w:val="64DCA68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B61E1"/>
    <w:multiLevelType w:val="multilevel"/>
    <w:tmpl w:val="64DCA68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649L799H189E811"/>
    <w:docVar w:name="paperpile-doc-name" w:val="Supplemental figure and Table_23 Mar[10].docx"/>
  </w:docVars>
  <w:rsids>
    <w:rsidRoot w:val="00F3014A"/>
    <w:rsid w:val="00045F74"/>
    <w:rsid w:val="00097E9E"/>
    <w:rsid w:val="001708F0"/>
    <w:rsid w:val="00197317"/>
    <w:rsid w:val="00317474"/>
    <w:rsid w:val="004A5DEA"/>
    <w:rsid w:val="004D5B6D"/>
    <w:rsid w:val="0050459E"/>
    <w:rsid w:val="0066162B"/>
    <w:rsid w:val="0066794D"/>
    <w:rsid w:val="00697690"/>
    <w:rsid w:val="006A10C9"/>
    <w:rsid w:val="007670D5"/>
    <w:rsid w:val="008B0CFE"/>
    <w:rsid w:val="008B6A7B"/>
    <w:rsid w:val="00910B68"/>
    <w:rsid w:val="00935CF9"/>
    <w:rsid w:val="00A17564"/>
    <w:rsid w:val="00AD1398"/>
    <w:rsid w:val="00AE2CC6"/>
    <w:rsid w:val="00BA4362"/>
    <w:rsid w:val="00C00658"/>
    <w:rsid w:val="00C03932"/>
    <w:rsid w:val="00C32149"/>
    <w:rsid w:val="00D83333"/>
    <w:rsid w:val="00E036B2"/>
    <w:rsid w:val="00E4653C"/>
    <w:rsid w:val="00EB1AFA"/>
    <w:rsid w:val="00F3014A"/>
    <w:rsid w:val="00F30A90"/>
    <w:rsid w:val="00F707A0"/>
    <w:rsid w:val="00F855D7"/>
    <w:rsid w:val="00FE6D98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FC920"/>
  <w15:chartTrackingRefBased/>
  <w15:docId w15:val="{C256FE78-7502-4A4E-90E0-F1F8C6253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uo Gu (JIC)</dc:creator>
  <cp:keywords/>
  <dc:description/>
  <cp:lastModifiedBy>Mike Bevan (JIC)</cp:lastModifiedBy>
  <cp:revision>3</cp:revision>
  <dcterms:created xsi:type="dcterms:W3CDTF">2022-04-01T14:16:00Z</dcterms:created>
  <dcterms:modified xsi:type="dcterms:W3CDTF">2022-04-01T14:17:00Z</dcterms:modified>
</cp:coreProperties>
</file>